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6462" w:rsidRDefault="00676462" w:rsidP="00350E2B">
      <w:pPr>
        <w:pStyle w:val="Kop2"/>
        <w:rPr>
          <w:lang w:val="en-GB"/>
        </w:rPr>
      </w:pPr>
    </w:p>
    <w:p w:rsidR="00350E2B" w:rsidRPr="00350E2B" w:rsidRDefault="00350E2B" w:rsidP="00350E2B">
      <w:pPr>
        <w:rPr>
          <w:b/>
          <w:bCs/>
          <w:lang w:val="en-GB"/>
        </w:rPr>
      </w:pPr>
      <w:r w:rsidRPr="00350E2B">
        <w:rPr>
          <w:b/>
          <w:bCs/>
          <w:lang w:val="en-GB"/>
        </w:rPr>
        <w:t xml:space="preserve">Supplementary material </w:t>
      </w:r>
    </w:p>
    <w:p w:rsidR="00350E2B" w:rsidRPr="00350E2B" w:rsidRDefault="00350E2B" w:rsidP="00350E2B">
      <w:pPr>
        <w:rPr>
          <w:lang w:val="en-GB"/>
        </w:rPr>
      </w:pPr>
    </w:p>
    <w:tbl>
      <w:tblPr>
        <w:tblW w:w="44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980"/>
        <w:gridCol w:w="980"/>
        <w:gridCol w:w="1100"/>
      </w:tblGrid>
      <w:tr w:rsidR="00D37767" w:rsidRPr="00350E2B" w:rsidTr="00D37767">
        <w:trPr>
          <w:trHeight w:val="315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767" w:rsidRDefault="00D37767" w:rsidP="00D3776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  <w:p w:rsidR="00350E2B" w:rsidRPr="00214020" w:rsidRDefault="00350E2B" w:rsidP="00D3776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0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Willingness to refer for SLA</w:t>
            </w:r>
          </w:p>
        </w:tc>
      </w:tr>
      <w:tr w:rsidR="00D37767" w:rsidRPr="00214020" w:rsidTr="00D37767">
        <w:trPr>
          <w:trHeight w:val="285"/>
          <w:jc w:val="center"/>
        </w:trPr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Respondent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No SL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Yes SL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p-</w:t>
            </w:r>
            <w:proofErr w:type="spellStart"/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</w:tr>
      <w:tr w:rsidR="00D37767" w:rsidRPr="00214020" w:rsidTr="00D37767">
        <w:trPr>
          <w:trHeight w:val="300"/>
          <w:jc w:val="center"/>
        </w:trPr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Experience</w:t>
            </w:r>
            <w:proofErr w:type="spellEnd"/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67" w:rsidRPr="00214020" w:rsidRDefault="00D37767" w:rsidP="00D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767" w:rsidRPr="00214020" w:rsidRDefault="00D37767" w:rsidP="00D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7767" w:rsidRPr="00214020" w:rsidRDefault="00D37767" w:rsidP="00D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D37767" w:rsidRPr="00214020" w:rsidTr="00D37767">
        <w:trPr>
          <w:trHeight w:val="300"/>
          <w:jc w:val="center"/>
        </w:trPr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&lt;5 </w:t>
            </w:r>
            <w:proofErr w:type="spellStart"/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ar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 (1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7 (83%)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4</w:t>
            </w:r>
          </w:p>
        </w:tc>
      </w:tr>
      <w:tr w:rsidR="00D37767" w:rsidRPr="00214020" w:rsidTr="00D37767">
        <w:trPr>
          <w:trHeight w:val="300"/>
          <w:jc w:val="center"/>
        </w:trPr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6-25 </w:t>
            </w:r>
            <w:proofErr w:type="spellStart"/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ar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7 (2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3 (73%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7767" w:rsidRPr="00214020" w:rsidTr="00D37767">
        <w:trPr>
          <w:trHeight w:val="300"/>
          <w:jc w:val="center"/>
        </w:trPr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&gt;30 </w:t>
            </w:r>
            <w:proofErr w:type="spellStart"/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ars</w:t>
            </w:r>
            <w:proofErr w:type="spellEnd"/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 (3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6 (68%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7767" w:rsidRPr="00214020" w:rsidTr="00D37767">
        <w:trPr>
          <w:trHeight w:val="315"/>
          <w:jc w:val="center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Total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1 (26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6 (74%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7767" w:rsidRPr="00214020" w:rsidTr="00D37767">
        <w:trPr>
          <w:trHeight w:val="300"/>
          <w:jc w:val="center"/>
        </w:trPr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Case-loa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D37767" w:rsidRPr="00214020" w:rsidTr="00D37767">
        <w:trPr>
          <w:trHeight w:val="300"/>
          <w:jc w:val="center"/>
        </w:trPr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&lt;1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  (14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0 (86%)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1</w:t>
            </w:r>
          </w:p>
        </w:tc>
      </w:tr>
      <w:tr w:rsidR="00D37767" w:rsidRPr="00214020" w:rsidTr="00D37767">
        <w:trPr>
          <w:trHeight w:val="300"/>
          <w:jc w:val="center"/>
        </w:trPr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0-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2 (3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9 (69%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7767" w:rsidRPr="00214020" w:rsidTr="00D37767">
        <w:trPr>
          <w:trHeight w:val="300"/>
          <w:jc w:val="center"/>
        </w:trPr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&gt;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 (3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 (64%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7767" w:rsidRPr="00214020" w:rsidTr="00D37767">
        <w:trPr>
          <w:trHeight w:val="315"/>
          <w:jc w:val="center"/>
        </w:trPr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Total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1 (2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6 (74%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7767" w:rsidRPr="00214020" w:rsidTr="00D37767">
        <w:trPr>
          <w:trHeight w:val="300"/>
          <w:jc w:val="center"/>
        </w:trPr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Practice</w:t>
            </w:r>
            <w:proofErr w:type="spellEnd"/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D37767" w:rsidRPr="00214020" w:rsidTr="00D37767">
        <w:trPr>
          <w:trHeight w:val="300"/>
          <w:jc w:val="center"/>
        </w:trPr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Academi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 (2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2 (71%)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6</w:t>
            </w:r>
          </w:p>
        </w:tc>
      </w:tr>
      <w:tr w:rsidR="00D37767" w:rsidRPr="00214020" w:rsidTr="00D37767">
        <w:trPr>
          <w:trHeight w:val="300"/>
          <w:jc w:val="center"/>
        </w:trPr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o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 (2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4 (79%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7767" w:rsidRPr="00214020" w:rsidTr="00D37767">
        <w:trPr>
          <w:trHeight w:val="300"/>
          <w:jc w:val="center"/>
        </w:trPr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Non-</w:t>
            </w:r>
            <w:proofErr w:type="spellStart"/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academi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 (3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 (69%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767" w:rsidRPr="00214020" w:rsidRDefault="00D37767" w:rsidP="00D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7767" w:rsidRPr="00214020" w:rsidTr="00D37767">
        <w:trPr>
          <w:trHeight w:val="315"/>
          <w:jc w:val="center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22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ot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22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1 (26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767" w:rsidRPr="00214020" w:rsidRDefault="00D37767" w:rsidP="0022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6 (74%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767" w:rsidRPr="00214020" w:rsidRDefault="00D37767" w:rsidP="0022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</w:tbl>
    <w:p w:rsidR="00A7256F" w:rsidRPr="00221F49" w:rsidRDefault="00221F49" w:rsidP="00221F49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221F49">
        <w:rPr>
          <w:rFonts w:ascii="Times New Roman" w:hAnsi="Times New Roman" w:cs="Times New Roman"/>
          <w:color w:val="000000"/>
          <w:sz w:val="20"/>
          <w:szCs w:val="20"/>
          <w:lang w:val="en-GB"/>
        </w:rPr>
        <w:t>Willingness to refer patients for SLA and respondents’ demographics, crosstabulation with Chi-square analysis. Total responder: 117.</w:t>
      </w:r>
    </w:p>
    <w:p w:rsidR="00676462" w:rsidRPr="00221F49" w:rsidRDefault="0067646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W w:w="100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980"/>
        <w:gridCol w:w="980"/>
        <w:gridCol w:w="1100"/>
        <w:gridCol w:w="980"/>
        <w:gridCol w:w="980"/>
        <w:gridCol w:w="1100"/>
        <w:gridCol w:w="820"/>
        <w:gridCol w:w="820"/>
        <w:gridCol w:w="920"/>
      </w:tblGrid>
      <w:tr w:rsidR="00676462" w:rsidRPr="00350E2B" w:rsidTr="00676462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868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Willingness to refer for SLA</w:t>
            </w:r>
          </w:p>
        </w:tc>
      </w:tr>
      <w:tr w:rsidR="00A7256F" w:rsidRPr="00214020" w:rsidTr="00A7256F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462" w:rsidRPr="00214020" w:rsidRDefault="00A7256F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Respondents 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 xml:space="preserve">Case </w:t>
            </w:r>
            <w:proofErr w:type="spellStart"/>
            <w:r w:rsidRPr="00214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>nGBM</w:t>
            </w:r>
            <w:proofErr w:type="spellEnd"/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 xml:space="preserve">Case </w:t>
            </w:r>
            <w:proofErr w:type="spellStart"/>
            <w:r w:rsidRPr="00214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>rMeta</w:t>
            </w:r>
            <w:proofErr w:type="spellEnd"/>
          </w:p>
        </w:tc>
        <w:tc>
          <w:tcPr>
            <w:tcW w:w="25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 xml:space="preserve">Case </w:t>
            </w:r>
            <w:proofErr w:type="spellStart"/>
            <w:r w:rsidRPr="00214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>rGBM</w:t>
            </w:r>
            <w:proofErr w:type="spellEnd"/>
          </w:p>
        </w:tc>
      </w:tr>
      <w:tr w:rsidR="00A7256F" w:rsidRPr="00214020" w:rsidTr="00A7256F">
        <w:trPr>
          <w:trHeight w:val="315"/>
        </w:trPr>
        <w:tc>
          <w:tcPr>
            <w:tcW w:w="14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214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>Experience</w:t>
            </w:r>
            <w:proofErr w:type="spellEnd"/>
            <w:r w:rsidRPr="00214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No SLA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Yes SLA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 xml:space="preserve">p- </w:t>
            </w:r>
            <w:proofErr w:type="spellStart"/>
            <w:r w:rsidRPr="00214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No SLA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Yes SLA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 xml:space="preserve">p- </w:t>
            </w:r>
            <w:proofErr w:type="spellStart"/>
            <w:r w:rsidRPr="00214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No SLA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Yes SLA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 xml:space="preserve">p- </w:t>
            </w:r>
            <w:proofErr w:type="spellStart"/>
            <w:r w:rsidRPr="00214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>value</w:t>
            </w:r>
            <w:proofErr w:type="spellEnd"/>
          </w:p>
        </w:tc>
      </w:tr>
      <w:tr w:rsidR="00676462" w:rsidRPr="00214020" w:rsidTr="00A7256F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&lt;5 </w:t>
            </w:r>
            <w:proofErr w:type="spellStart"/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years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8 (24%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5 (76%)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13 (40%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0 (60%)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8 (24%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5 (76%)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9</w:t>
            </w:r>
          </w:p>
        </w:tc>
      </w:tr>
      <w:tr w:rsidR="00676462" w:rsidRPr="00214020" w:rsidTr="0067646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6-25 </w:t>
            </w:r>
            <w:proofErr w:type="spellStart"/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years</w:t>
            </w:r>
            <w:proofErr w:type="spellEnd"/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10 (18.5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44 (81.5%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15 (2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9 (72%)</w:t>
            </w:r>
          </w:p>
        </w:tc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12 (22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42 (73%)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676462" w:rsidRPr="00214020" w:rsidTr="00A7256F">
        <w:trPr>
          <w:trHeight w:val="315"/>
        </w:trPr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&gt;30 </w:t>
            </w:r>
            <w:proofErr w:type="spellStart"/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years</w:t>
            </w:r>
            <w:proofErr w:type="spellEnd"/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 (22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18 (78%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10 (43.5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13 (56.5%)</w:t>
            </w:r>
          </w:p>
        </w:tc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6 (26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17 (74%)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A7256F" w:rsidRPr="00214020" w:rsidTr="00A7256F">
        <w:trPr>
          <w:trHeight w:val="315"/>
        </w:trPr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6F" w:rsidRPr="00214020" w:rsidRDefault="00A7256F" w:rsidP="00A72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Case-loa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256F" w:rsidRPr="00214020" w:rsidRDefault="00A7256F" w:rsidP="00A72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No SLA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256F" w:rsidRPr="00214020" w:rsidRDefault="00A7256F" w:rsidP="00A72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Yes SLA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6F" w:rsidRPr="00214020" w:rsidRDefault="00A7256F" w:rsidP="00A72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 xml:space="preserve">p- </w:t>
            </w:r>
            <w:proofErr w:type="spellStart"/>
            <w:r w:rsidRPr="00214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256F" w:rsidRPr="00214020" w:rsidRDefault="00A7256F" w:rsidP="00A72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No SLA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256F" w:rsidRPr="00214020" w:rsidRDefault="00A7256F" w:rsidP="00A72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Yes SLA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6F" w:rsidRPr="00214020" w:rsidRDefault="00A7256F" w:rsidP="00A72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 xml:space="preserve">p- </w:t>
            </w:r>
            <w:proofErr w:type="spellStart"/>
            <w:r w:rsidRPr="00214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256F" w:rsidRPr="00214020" w:rsidRDefault="00A7256F" w:rsidP="00A72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No SLA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256F" w:rsidRPr="00214020" w:rsidRDefault="00A7256F" w:rsidP="00A72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Yes SLA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6F" w:rsidRPr="00214020" w:rsidRDefault="00A7256F" w:rsidP="00A72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 xml:space="preserve">p- </w:t>
            </w:r>
            <w:proofErr w:type="spellStart"/>
            <w:r w:rsidRPr="00214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>value</w:t>
            </w:r>
            <w:proofErr w:type="spellEnd"/>
          </w:p>
        </w:tc>
      </w:tr>
      <w:tr w:rsidR="00676462" w:rsidRPr="00214020" w:rsidTr="00A7256F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&lt;1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4 (12.5%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8 (87.5%)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8 (25%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4 (75%)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7 (22%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5 (78%)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7</w:t>
            </w:r>
          </w:p>
        </w:tc>
      </w:tr>
      <w:tr w:rsidR="00676462" w:rsidRPr="00214020" w:rsidTr="0067646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100-500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14 (2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52 (79%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5 (3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41 (62%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15 (23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51 (77%)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676462" w:rsidRPr="00214020" w:rsidTr="00A7256F">
        <w:trPr>
          <w:trHeight w:val="315"/>
        </w:trPr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&gt;500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5 (42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7 (58%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5 (42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7 (58%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4 (33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8 (67%)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A7256F" w:rsidRPr="00214020" w:rsidTr="00A7256F">
        <w:trPr>
          <w:trHeight w:val="315"/>
        </w:trPr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214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>Practice</w:t>
            </w:r>
            <w:proofErr w:type="spellEnd"/>
            <w:r w:rsidRPr="00214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No SLA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Yes SLA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 xml:space="preserve">p- </w:t>
            </w:r>
            <w:proofErr w:type="spellStart"/>
            <w:r w:rsidRPr="00214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No SLA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Yes SLA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 xml:space="preserve">p- </w:t>
            </w:r>
            <w:proofErr w:type="spellStart"/>
            <w:r w:rsidRPr="00214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No SLA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Yes SLA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 xml:space="preserve">p- </w:t>
            </w:r>
            <w:proofErr w:type="spellStart"/>
            <w:r w:rsidRPr="00214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>value</w:t>
            </w:r>
            <w:proofErr w:type="spellEnd"/>
          </w:p>
        </w:tc>
      </w:tr>
      <w:tr w:rsidR="00676462" w:rsidRPr="00214020" w:rsidTr="00A7256F">
        <w:trPr>
          <w:trHeight w:val="315"/>
        </w:trPr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cademic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10 (23%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3 (77%)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19 (44%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4 (56%)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8 (19%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5 (81%)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</w:t>
            </w:r>
          </w:p>
        </w:tc>
      </w:tr>
      <w:tr w:rsidR="00676462" w:rsidRPr="00214020" w:rsidTr="0067646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Both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8 (1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4 (81%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11 (2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1 (74%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9 (21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3 (79%)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676462" w:rsidRPr="00214020" w:rsidTr="0067646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Non-</w:t>
            </w:r>
            <w:proofErr w:type="spellStart"/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cademic</w:t>
            </w:r>
            <w:proofErr w:type="spellEnd"/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5 (20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0 (80%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8 (32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17 (68%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9 (36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1402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16 (64%)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6462" w:rsidRPr="00214020" w:rsidRDefault="00676462" w:rsidP="0067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</w:tbl>
    <w:p w:rsidR="00676462" w:rsidRPr="00214020" w:rsidRDefault="00676462">
      <w:pPr>
        <w:rPr>
          <w:rFonts w:ascii="Times New Roman" w:hAnsi="Times New Roman" w:cs="Times New Roman"/>
          <w:lang w:val="en-GB"/>
        </w:rPr>
      </w:pPr>
    </w:p>
    <w:p w:rsidR="0050070D" w:rsidRDefault="00221F49" w:rsidP="00221F49">
      <w:pPr>
        <w:jc w:val="center"/>
        <w:rPr>
          <w:rFonts w:ascii="Times New Roman" w:hAnsi="Times New Roman" w:cs="Times New Roman"/>
          <w:lang w:val="en-GB"/>
        </w:rPr>
      </w:pPr>
      <w:r w:rsidRPr="00221F49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Willingness to refer for SLA and respondents’ demographics, crosstabulation with Chi-square analysis. Total responder: 110. </w:t>
      </w:r>
      <w:proofErr w:type="spellStart"/>
      <w:r w:rsidRPr="00221F49">
        <w:rPr>
          <w:rFonts w:ascii="Times New Roman" w:hAnsi="Times New Roman" w:cs="Times New Roman"/>
          <w:color w:val="000000"/>
          <w:sz w:val="20"/>
          <w:szCs w:val="20"/>
          <w:lang w:val="en-GB"/>
        </w:rPr>
        <w:t>rMeta</w:t>
      </w:r>
      <w:proofErr w:type="spellEnd"/>
      <w:r w:rsidRPr="00221F49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= recurrent metastases. </w:t>
      </w:r>
      <w:proofErr w:type="spellStart"/>
      <w:r w:rsidRPr="00221F49">
        <w:rPr>
          <w:rFonts w:ascii="Times New Roman" w:hAnsi="Times New Roman" w:cs="Times New Roman"/>
          <w:color w:val="000000"/>
          <w:sz w:val="20"/>
          <w:szCs w:val="20"/>
          <w:lang w:val="en-GB"/>
        </w:rPr>
        <w:t>rGBM</w:t>
      </w:r>
      <w:proofErr w:type="spellEnd"/>
      <w:r w:rsidRPr="00221F49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= recurrent glioblastoma. </w:t>
      </w:r>
      <w:proofErr w:type="spellStart"/>
      <w:r w:rsidRPr="00221F49">
        <w:rPr>
          <w:rFonts w:ascii="Times New Roman" w:hAnsi="Times New Roman" w:cs="Times New Roman"/>
          <w:color w:val="000000"/>
          <w:sz w:val="20"/>
          <w:szCs w:val="20"/>
          <w:lang w:val="en-GB"/>
        </w:rPr>
        <w:t>nGBM</w:t>
      </w:r>
      <w:proofErr w:type="spellEnd"/>
      <w:r w:rsidRPr="00221F49">
        <w:rPr>
          <w:rFonts w:ascii="Times New Roman" w:hAnsi="Times New Roman" w:cs="Times New Roman"/>
          <w:color w:val="000000"/>
          <w:sz w:val="20"/>
          <w:szCs w:val="20"/>
          <w:lang w:val="en-GB"/>
        </w:rPr>
        <w:t>= newly diagnosed glioblastoma</w:t>
      </w:r>
      <w:bookmarkStart w:id="0" w:name="_GoBack"/>
      <w:bookmarkEnd w:id="0"/>
    </w:p>
    <w:sectPr w:rsidR="0050070D" w:rsidSect="003031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1F49" w:rsidRDefault="00221F49" w:rsidP="00221F49">
      <w:pPr>
        <w:spacing w:after="0" w:line="240" w:lineRule="auto"/>
      </w:pPr>
      <w:r>
        <w:separator/>
      </w:r>
    </w:p>
  </w:endnote>
  <w:endnote w:type="continuationSeparator" w:id="0">
    <w:p w:rsidR="00221F49" w:rsidRDefault="00221F49" w:rsidP="00221F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1F49" w:rsidRDefault="00221F49" w:rsidP="00221F49">
      <w:pPr>
        <w:spacing w:after="0" w:line="240" w:lineRule="auto"/>
      </w:pPr>
      <w:r>
        <w:separator/>
      </w:r>
    </w:p>
  </w:footnote>
  <w:footnote w:type="continuationSeparator" w:id="0">
    <w:p w:rsidR="00221F49" w:rsidRDefault="00221F49" w:rsidP="00221F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76462"/>
    <w:rsid w:val="00021B81"/>
    <w:rsid w:val="001253E7"/>
    <w:rsid w:val="00214020"/>
    <w:rsid w:val="00221F49"/>
    <w:rsid w:val="00293309"/>
    <w:rsid w:val="00303121"/>
    <w:rsid w:val="00350E2B"/>
    <w:rsid w:val="004925A6"/>
    <w:rsid w:val="0050070D"/>
    <w:rsid w:val="00586F1F"/>
    <w:rsid w:val="00676462"/>
    <w:rsid w:val="00702B69"/>
    <w:rsid w:val="007E686A"/>
    <w:rsid w:val="00932731"/>
    <w:rsid w:val="00A7256F"/>
    <w:rsid w:val="00D07750"/>
    <w:rsid w:val="00D37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92FA416"/>
  <w15:chartTrackingRefBased/>
  <w15:docId w15:val="{C237F43C-8844-42FC-8472-24503CC0A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03121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50E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764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76462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7646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76462"/>
    <w:pPr>
      <w:spacing w:after="0" w:line="240" w:lineRule="auto"/>
    </w:pPr>
    <w:rPr>
      <w:rFonts w:eastAsiaTheme="minorEastAsia"/>
      <w:sz w:val="20"/>
      <w:szCs w:val="20"/>
      <w:lang w:val="it-IT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76462"/>
    <w:rPr>
      <w:rFonts w:eastAsiaTheme="minorEastAsia"/>
      <w:sz w:val="20"/>
      <w:szCs w:val="20"/>
      <w:lang w:val="it-IT"/>
    </w:rPr>
  </w:style>
  <w:style w:type="table" w:styleId="Lijsttabel6kleurrijk-Accent2">
    <w:name w:val="List Table 6 Colorful Accent 2"/>
    <w:basedOn w:val="Standaardtabel"/>
    <w:uiPriority w:val="51"/>
    <w:rsid w:val="0050070D"/>
    <w:pPr>
      <w:spacing w:after="0" w:line="240" w:lineRule="auto"/>
    </w:pPr>
    <w:rPr>
      <w:rFonts w:eastAsiaTheme="minorEastAsia"/>
      <w:color w:val="943634" w:themeColor="accent2" w:themeShade="BF"/>
      <w:sz w:val="24"/>
      <w:szCs w:val="24"/>
      <w:lang w:val="it-IT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221F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21F49"/>
  </w:style>
  <w:style w:type="paragraph" w:styleId="Voettekst">
    <w:name w:val="footer"/>
    <w:basedOn w:val="Standaard"/>
    <w:link w:val="VoettekstChar"/>
    <w:uiPriority w:val="99"/>
    <w:unhideWhenUsed/>
    <w:rsid w:val="00221F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21F49"/>
  </w:style>
  <w:style w:type="character" w:customStyle="1" w:styleId="Kop2Char">
    <w:name w:val="Kop 2 Char"/>
    <w:basedOn w:val="Standaardalinea-lettertype"/>
    <w:link w:val="Kop2"/>
    <w:uiPriority w:val="9"/>
    <w:rsid w:val="00350E2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4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7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zzi, Ilaria</dc:creator>
  <cp:keywords/>
  <dc:description/>
  <cp:lastModifiedBy>Viozzi, Ilaria</cp:lastModifiedBy>
  <cp:revision>4</cp:revision>
  <dcterms:created xsi:type="dcterms:W3CDTF">2022-01-06T10:47:00Z</dcterms:created>
  <dcterms:modified xsi:type="dcterms:W3CDTF">2022-01-24T15:01:00Z</dcterms:modified>
</cp:coreProperties>
</file>